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6BBB" w:rsidRPr="00F15F1C" w:rsidRDefault="000B2F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bookmarkStart w:id="0" w:name="_GoBack"/>
      <w:bookmarkEnd w:id="0"/>
      <w:r w:rsidR="008C6BBB" w:rsidRPr="00F15F1C">
        <w:rPr>
          <w:rFonts w:ascii="Times New Roman" w:hAnsi="Times New Roman" w:cs="Times New Roman"/>
        </w:rPr>
        <w:t xml:space="preserve">able </w:t>
      </w:r>
      <w:r w:rsidR="00DE4245">
        <w:rPr>
          <w:rFonts w:ascii="Times New Roman" w:hAnsi="Times New Roman" w:cs="Times New Roman"/>
        </w:rPr>
        <w:t>S</w:t>
      </w:r>
      <w:r w:rsidR="008C6BBB" w:rsidRPr="00F15F1C">
        <w:rPr>
          <w:rFonts w:ascii="Times New Roman" w:hAnsi="Times New Roman" w:cs="Times New Roman"/>
        </w:rPr>
        <w:t>1. Logistic regression analyses for poor collateralization in patients with and without diabetes.</w:t>
      </w:r>
    </w:p>
    <w:tbl>
      <w:tblPr>
        <w:tblW w:w="10774" w:type="dxa"/>
        <w:jc w:val="center"/>
        <w:tblBorders>
          <w:left w:val="single" w:sz="2" w:space="0" w:color="auto"/>
          <w:right w:val="single" w:sz="2" w:space="0" w:color="auto"/>
          <w:insideV w:val="single" w:sz="2" w:space="0" w:color="auto"/>
        </w:tblBorders>
        <w:tblLayout w:type="fixed"/>
        <w:tblLook w:val="04A0"/>
      </w:tblPr>
      <w:tblGrid>
        <w:gridCol w:w="2127"/>
        <w:gridCol w:w="2127"/>
        <w:gridCol w:w="992"/>
        <w:gridCol w:w="283"/>
        <w:gridCol w:w="1843"/>
        <w:gridCol w:w="709"/>
        <w:gridCol w:w="283"/>
        <w:gridCol w:w="1701"/>
        <w:gridCol w:w="709"/>
      </w:tblGrid>
      <w:tr w:rsidR="008C6BBB" w:rsidRPr="008C6BBB" w:rsidTr="00A47C45">
        <w:trPr>
          <w:trHeight w:val="142"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O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erall (n = 1284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D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abetes (n = 706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N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n-diabetes (n = 578)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A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justed OR (95% 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P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A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justed OR (95% CI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P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A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justed OR (95% CI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P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value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16 (1.368 ~ 2.681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004 (1.304 ~ 3.077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848 (1.053 ~ 3.247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2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28 (1.013 ~ 1.04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2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1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0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~ 1.04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44 (1.019 ~ 1.069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ody mass index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15 (0.973 ~ 1.05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92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2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0.965 ~ 1.078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80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17 (0.952 ~ 1.087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618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54 (0.498 ~ 0.85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17 (0.427 ~ 0.892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96 (0.459 ~ 1.055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88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abete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90 (1.145 ~ 1.93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story of dyslipidemi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05 (1.090 ~ 2.07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92 (0.935 ~ 2.072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03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35 (1.085 ~ 3.45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5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moking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26 (1.466 ~ 2.53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062 (1.426 ~ 2.983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045D06" w:rsidP="00045D0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677 (1.105 ~ 2.547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5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ior myocardial infarction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74 (0.802 ~ 1.43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632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76 (0.657 ~ 1.452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06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72 (0.756 ~ 1.818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78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ulti-vessel diseas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38 (0.600 ~ 1.16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97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45 (0.658 ~ 1.66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853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31 (0.387 ~ 1.03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65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R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86 (0.978 ~ 0.99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8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0.97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~ 0.99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95 (0.983 ~ 1.008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41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otal cholesterol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15 (0.403 ~ 1.26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49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51 (0.297 ~ 1.428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84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67 (0.284 ~ 1.569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54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DL-C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20 (0.935 ~ 1.86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75 (0.946 ~ 2.30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87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83 (0.612 ~ 1.916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785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HDL-C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59 (1.006 ~ 3.07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8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62 (0.833 ~ 3.728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38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294 (0.952 ~ 5.53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64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og-transferred hsCRP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62 (1.034 ~ 1.30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91 (1.016 ~ 1.396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52 (0.968 ~ 1.373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12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A47C45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VEF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55 (0.940 ~ 0.97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45 (0.925 ~ 0.966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045D06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66 (0.944 ~ 0.989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e of statin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71 (1.408 ~ 2.75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875 (1.219 ~ 2.884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338 (1.333 ~ 4.103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ertile of Lp(a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8C6BBB" w:rsidP="00F1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56 (1.157 ~ 1.59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8C6BBB" w:rsidP="009325A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&lt;</w:t>
            </w:r>
            <w:r w:rsidRPr="00A47C45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1*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045D06" w:rsidP="009325A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Pr="00A47C45">
              <w:rPr>
                <w:rFonts w:ascii="Times New Roman" w:hAnsi="Times New Roman" w:cs="Times New Roman"/>
                <w:kern w:val="0"/>
                <w:sz w:val="16"/>
                <w:szCs w:val="16"/>
              </w:rPr>
              <w:t>.336 (1.081 ~ 2.653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045D06" w:rsidP="009325A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hAnsi="Times New Roman" w:cs="Times New Roman"/>
                <w:kern w:val="0"/>
                <w:sz w:val="16"/>
                <w:szCs w:val="16"/>
              </w:rPr>
              <w:t>.007</w:t>
            </w:r>
            <w:r w:rsidR="008C6BBB" w:rsidRPr="00A47C45">
              <w:rPr>
                <w:rFonts w:ascii="Times New Roman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045D06" w:rsidP="009325A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Pr="00A47C45">
              <w:rPr>
                <w:rFonts w:ascii="Times New Roman" w:hAnsi="Times New Roman" w:cs="Times New Roman"/>
                <w:kern w:val="0"/>
                <w:sz w:val="16"/>
                <w:szCs w:val="16"/>
              </w:rPr>
              <w:t>.400 (1.090 ~ 1.798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045D06" w:rsidP="009325A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hAnsi="Times New Roman" w:cs="Times New Roman"/>
                <w:kern w:val="0"/>
                <w:sz w:val="16"/>
                <w:szCs w:val="16"/>
              </w:rPr>
              <w:t>.008</w:t>
            </w:r>
            <w:r w:rsidR="008C6BBB" w:rsidRPr="00A47C45">
              <w:rPr>
                <w:rFonts w:ascii="Times New Roman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045D06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ertile 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045D06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ertile 2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68 (0.854 ~ 1.596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32 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3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0.88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~ 2.011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76 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95 (0.608 ~ 1.628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85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045D06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ertile 3</w:t>
            </w:r>
          </w:p>
        </w:tc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828 (1.332 ~ 2.51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2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86 (1.168 ~ 2.731)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2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25 (1.175 ~ 3.154)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9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27 (1.377 ~ 2.69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0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1.302 ~ 3.067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869 (1.064 ~ 3.279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0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29 (1.014 ~ 1.04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22 (1.001 ~ 1.043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42 (1.018 ~ 1.068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ody mass index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13 (0.972 ~ 1.05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535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19 (0.964 ~ 1.078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99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11 (0.947 ~ 1.08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735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49 (0.494 ~ 0.85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13 (0.424 ~ 0.886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09 (0.468 ~ 1.075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05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abete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96 (1.15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~ 1.94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story of dyslipidemi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03 (1.089 ~ 2.07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86 (0.931 ~ 2.064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08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13 (1.074 ~ 3.406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8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moking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33 (1.47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~ 2.54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05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1.418 ~ 2.964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045D06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 0.001</w:t>
            </w:r>
            <w:r w:rsidR="009325A1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11 (1.125 ~ 2.60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2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ior myocardial infarction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74 (0.803 ~ 1.43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631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8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0.658 ~ 1.458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19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09 (0.78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~ 1.875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96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ulti-vessel diseas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36 (0.599 ~ 1.16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93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39 (0.654 ~ 1.653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870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33 (0.389 ~ 1.03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66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R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86 (0.978 ~ 0.99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81 (0.97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~ 0.99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045D06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95 (0.983 ~ 1.008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71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otal cholesterol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01 (0.396 ~ 1.24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22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4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0.292 ~ 1.403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66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73 (0.287 ~ 1.58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64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DL-C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25 (0.938 ~ 1.87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68 (0.941 ~ 2.29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08 (0.627 ~ 1.958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725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HDL-C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83 (1.019 ~ 3.12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3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92 (0.847 ~ 3.79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27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226 (0.924 ~ 5.366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75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og-transferred hsCRP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6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1.034 ~ 1.30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96 (1.021 ~ 1.402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44 (0.961 ~ 1.36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30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A47C45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VEF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54 (0.94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~ 0.96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44 (0.923 ~ 0.965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045D06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67 (0.946 ~ 0.99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e of statin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58 (1.4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~ 2.74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879 (1.222 ~ 2.89</w:t>
            </w:r>
            <w:r w:rsidR="00045D06"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262 (1.289 ~ 3.968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25A1" w:rsidRPr="00A47C45" w:rsidRDefault="009325A1" w:rsidP="009325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uartile of Lp(a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F1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hAnsi="Times New Roman" w:cs="Times New Roman"/>
                <w:sz w:val="16"/>
                <w:szCs w:val="16"/>
              </w:rPr>
              <w:t>1.212 (1.079 ~ 1.36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 w:rsidR="008C6BBB" w:rsidRPr="00A47C45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sz w:val="16"/>
                <w:szCs w:val="16"/>
              </w:rPr>
              <w:t>1.231 (1.054 ~ 1.439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  <w:r w:rsidR="008C6BBB" w:rsidRPr="00A47C45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sz w:val="16"/>
                <w:szCs w:val="16"/>
              </w:rPr>
              <w:t>1.020 (1.000 ~ 1.04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  <w:r w:rsidR="008C6BBB" w:rsidRPr="00A47C45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uartile 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uartile 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17 (0.707 ~ 1.46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27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24 (0.632 ~ 1.660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23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61 (0.604 ~ 1.867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836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uartile 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63 (0.808 ~ 1.67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16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30 (0.822 ~ 2.152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46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88 (0.556 ~ 1.756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66 </w:t>
            </w:r>
          </w:p>
        </w:tc>
      </w:tr>
      <w:tr w:rsidR="008C6BBB" w:rsidRPr="008C6BBB" w:rsidTr="00A47C45">
        <w:trPr>
          <w:trHeight w:val="255"/>
          <w:jc w:val="center"/>
        </w:trPr>
        <w:tc>
          <w:tcPr>
            <w:tcW w:w="212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uartile 4</w:t>
            </w:r>
          </w:p>
        </w:tc>
        <w:tc>
          <w:tcPr>
            <w:tcW w:w="212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98 (1.244 ~ 2.598)</w:t>
            </w:r>
          </w:p>
        </w:tc>
        <w:tc>
          <w:tcPr>
            <w:tcW w:w="992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283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816 (1.106 ~ 2.981)</w:t>
            </w:r>
          </w:p>
        </w:tc>
        <w:tc>
          <w:tcPr>
            <w:tcW w:w="709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283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834 (1.039 ~ 3.237)</w:t>
            </w:r>
          </w:p>
        </w:tc>
        <w:tc>
          <w:tcPr>
            <w:tcW w:w="709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045D06" w:rsidRPr="00A47C45" w:rsidRDefault="00045D06" w:rsidP="00045D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47C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6 </w:t>
            </w:r>
          </w:p>
        </w:tc>
      </w:tr>
    </w:tbl>
    <w:p w:rsidR="00736905" w:rsidRPr="00A47C45" w:rsidRDefault="00045D06" w:rsidP="00A47C45">
      <w:pPr>
        <w:rPr>
          <w:rFonts w:ascii="Times New Roman" w:hAnsi="Times New Roman" w:cs="Times New Roman"/>
          <w:sz w:val="16"/>
          <w:szCs w:val="16"/>
        </w:rPr>
      </w:pPr>
      <w:r w:rsidRPr="00A47C45">
        <w:rPr>
          <w:rFonts w:ascii="Times New Roman" w:hAnsi="Times New Roman" w:cs="Times New Roman"/>
          <w:sz w:val="16"/>
          <w:szCs w:val="16"/>
        </w:rPr>
        <w:t xml:space="preserve">CI, confidence interval; </w:t>
      </w:r>
      <w:r w:rsidR="008C6BBB" w:rsidRPr="00A47C45">
        <w:rPr>
          <w:rFonts w:ascii="Times New Roman" w:eastAsia="等线" w:hAnsi="Times New Roman" w:cs="Times New Roman"/>
          <w:kern w:val="0"/>
          <w:sz w:val="16"/>
          <w:szCs w:val="16"/>
        </w:rPr>
        <w:t xml:space="preserve">HDL-C, high-density lipoprotein cholesterol; </w:t>
      </w:r>
      <w:proofErr w:type="spellStart"/>
      <w:r w:rsidR="00A47C45" w:rsidRPr="00A47C45">
        <w:rPr>
          <w:rFonts w:ascii="Times New Roman" w:hAnsi="Times New Roman" w:cs="Times New Roman"/>
          <w:sz w:val="16"/>
          <w:szCs w:val="16"/>
        </w:rPr>
        <w:t>hs</w:t>
      </w:r>
      <w:proofErr w:type="spellEnd"/>
      <w:r w:rsidR="00A47C45" w:rsidRPr="00A47C45">
        <w:rPr>
          <w:rFonts w:ascii="Times New Roman" w:hAnsi="Times New Roman" w:cs="Times New Roman"/>
          <w:sz w:val="16"/>
          <w:szCs w:val="16"/>
        </w:rPr>
        <w:t xml:space="preserve">-CRP, </w:t>
      </w:r>
      <w:r w:rsidR="00A47C45" w:rsidRPr="00A47C45">
        <w:rPr>
          <w:rFonts w:ascii="Times New Roman" w:eastAsia="等线" w:hAnsi="Times New Roman" w:cs="Times New Roman"/>
          <w:kern w:val="0"/>
          <w:sz w:val="16"/>
          <w:szCs w:val="16"/>
        </w:rPr>
        <w:t xml:space="preserve">high-sensitivity C reactive protein; </w:t>
      </w:r>
      <w:r w:rsidR="008C6BBB" w:rsidRPr="00A47C45">
        <w:rPr>
          <w:rFonts w:ascii="Times New Roman" w:eastAsia="等线" w:hAnsi="Times New Roman" w:cs="Times New Roman"/>
          <w:kern w:val="0"/>
          <w:sz w:val="16"/>
          <w:szCs w:val="16"/>
        </w:rPr>
        <w:t>LDL-C, low-density lipoprotein cholesterol; Lp(a), lipoprotein a</w:t>
      </w:r>
      <w:r w:rsidR="008C6BBB" w:rsidRPr="00A47C45">
        <w:rPr>
          <w:rFonts w:ascii="Times New Roman" w:hAnsi="Times New Roman" w:cs="Times New Roman"/>
          <w:sz w:val="16"/>
          <w:szCs w:val="16"/>
        </w:rPr>
        <w:t>;</w:t>
      </w:r>
      <w:r w:rsidR="00A47C45" w:rsidRPr="00A47C45">
        <w:rPr>
          <w:rFonts w:ascii="Times New Roman" w:hAnsi="Times New Roman" w:cs="Times New Roman"/>
          <w:sz w:val="16"/>
          <w:szCs w:val="16"/>
        </w:rPr>
        <w:t xml:space="preserve"> </w:t>
      </w:r>
      <w:r w:rsidR="00A47C45" w:rsidRPr="00A47C45">
        <w:rPr>
          <w:rFonts w:ascii="Times New Roman" w:eastAsia="等线" w:hAnsi="Times New Roman" w:cs="Times New Roman"/>
          <w:kern w:val="0"/>
          <w:sz w:val="16"/>
          <w:szCs w:val="16"/>
        </w:rPr>
        <w:t>LVEF, left ventricular ejection fraction;</w:t>
      </w:r>
      <w:r w:rsidR="008C6BBB" w:rsidRPr="00A47C45">
        <w:rPr>
          <w:rFonts w:ascii="Times New Roman" w:hAnsi="Times New Roman" w:cs="Times New Roman"/>
          <w:sz w:val="16"/>
          <w:szCs w:val="16"/>
        </w:rPr>
        <w:t xml:space="preserve"> </w:t>
      </w:r>
      <w:r w:rsidRPr="00A47C45">
        <w:rPr>
          <w:rFonts w:ascii="Times New Roman" w:hAnsi="Times New Roman" w:cs="Times New Roman"/>
          <w:sz w:val="16"/>
          <w:szCs w:val="16"/>
        </w:rPr>
        <w:t>OR, odds ratio</w:t>
      </w:r>
    </w:p>
    <w:p w:rsidR="008C6BBB" w:rsidRPr="00A47C45" w:rsidRDefault="008C6BBB" w:rsidP="00A47C45">
      <w:pPr>
        <w:rPr>
          <w:rFonts w:ascii="Times New Roman" w:hAnsi="Times New Roman" w:cs="Times New Roman"/>
          <w:sz w:val="16"/>
          <w:szCs w:val="16"/>
        </w:rPr>
      </w:pPr>
      <w:r w:rsidRPr="00A47C45">
        <w:rPr>
          <w:rFonts w:ascii="Times New Roman" w:hAnsi="Times New Roman" w:cs="Times New Roman"/>
          <w:sz w:val="16"/>
          <w:szCs w:val="16"/>
        </w:rPr>
        <w:t>*P for trend for tertile of Lp(a); #P</w:t>
      </w:r>
      <w:r w:rsidRPr="00A47C45">
        <w:rPr>
          <w:rFonts w:ascii="Times New Roman" w:eastAsia="等线" w:hAnsi="Times New Roman" w:cs="Times New Roman"/>
          <w:kern w:val="0"/>
          <w:sz w:val="16"/>
          <w:szCs w:val="16"/>
        </w:rPr>
        <w:t xml:space="preserve"> for trend for quartiles of Lp(a)</w:t>
      </w:r>
    </w:p>
    <w:sectPr w:rsidR="008C6BBB" w:rsidRPr="00A47C45" w:rsidSect="008C6BB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0AF9" w:rsidRDefault="00970AF9" w:rsidP="009325A1">
      <w:r>
        <w:separator/>
      </w:r>
    </w:p>
  </w:endnote>
  <w:endnote w:type="continuationSeparator" w:id="0">
    <w:p w:rsidR="00970AF9" w:rsidRDefault="00970AF9" w:rsidP="009325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0AF9" w:rsidRDefault="00970AF9" w:rsidP="009325A1">
      <w:r>
        <w:separator/>
      </w:r>
    </w:p>
  </w:footnote>
  <w:footnote w:type="continuationSeparator" w:id="0">
    <w:p w:rsidR="00970AF9" w:rsidRDefault="00970AF9" w:rsidP="009325A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E83ECD"/>
    <w:multiLevelType w:val="hybridMultilevel"/>
    <w:tmpl w:val="749624E6"/>
    <w:lvl w:ilvl="0" w:tplc="0434BF7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51DD7CF0-C0AD-4D45-B19A-B274077D791D}"/>
    <w:docVar w:name="KY_MEDREF_VERSION" w:val="3"/>
  </w:docVars>
  <w:rsids>
    <w:rsidRoot w:val="00900A80"/>
    <w:rsid w:val="00016947"/>
    <w:rsid w:val="00045D06"/>
    <w:rsid w:val="000B2F53"/>
    <w:rsid w:val="001B228B"/>
    <w:rsid w:val="0027466C"/>
    <w:rsid w:val="00443B0B"/>
    <w:rsid w:val="00736905"/>
    <w:rsid w:val="007552E0"/>
    <w:rsid w:val="007B430C"/>
    <w:rsid w:val="008C6BBB"/>
    <w:rsid w:val="00900A80"/>
    <w:rsid w:val="009325A1"/>
    <w:rsid w:val="00970AF9"/>
    <w:rsid w:val="00A47C45"/>
    <w:rsid w:val="00D21A7D"/>
    <w:rsid w:val="00DB7A19"/>
    <w:rsid w:val="00DE4245"/>
    <w:rsid w:val="00F15F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A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25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25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25A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C6BBB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40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0</Words>
  <Characters>3877</Characters>
  <Application>Microsoft Office Word</Application>
  <DocSecurity>0</DocSecurity>
  <Lines>32</Lines>
  <Paragraphs>9</Paragraphs>
  <ScaleCrop>false</ScaleCrop>
  <Company/>
  <LinksUpToDate>false</LinksUpToDate>
  <CharactersWithSpaces>4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H</dc:creator>
  <cp:keywords/>
  <dc:description/>
  <cp:lastModifiedBy>0011692</cp:lastModifiedBy>
  <cp:revision>4</cp:revision>
  <dcterms:created xsi:type="dcterms:W3CDTF">2019-06-11T22:23:00Z</dcterms:created>
  <dcterms:modified xsi:type="dcterms:W3CDTF">2019-06-19T06:06:00Z</dcterms:modified>
</cp:coreProperties>
</file>